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B9A93" w14:textId="70F8A413" w:rsidR="00E00F07" w:rsidRDefault="000C332F" w:rsidP="00FC73E7">
      <w:pPr>
        <w:spacing w:line="276" w:lineRule="auto"/>
        <w:outlineLvl w:val="0"/>
      </w:pPr>
      <w:r w:rsidRPr="001F5049">
        <w:rPr>
          <w:b/>
        </w:rPr>
        <w:t>Table S2.</w:t>
      </w:r>
      <w:r>
        <w:t xml:space="preserve"> </w:t>
      </w:r>
      <w:proofErr w:type="spellStart"/>
      <w:r w:rsidR="00E00F07" w:rsidRPr="00F95F1D">
        <w:t>Sybr</w:t>
      </w:r>
      <w:proofErr w:type="spellEnd"/>
      <w:r w:rsidR="00E00F07" w:rsidRPr="00F95F1D">
        <w:t xml:space="preserve"> Green primers-gene expression</w:t>
      </w:r>
    </w:p>
    <w:tbl>
      <w:tblPr>
        <w:tblpPr w:leftFromText="180" w:rightFromText="180" w:vertAnchor="text" w:horzAnchor="page" w:tblpX="1126" w:tblpY="42"/>
        <w:tblOverlap w:val="never"/>
        <w:tblW w:w="106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3"/>
        <w:gridCol w:w="3960"/>
        <w:gridCol w:w="3870"/>
      </w:tblGrid>
      <w:tr w:rsidR="000C332F" w:rsidRPr="00A245F9" w14:paraId="35F0154F" w14:textId="77777777" w:rsidTr="000C332F">
        <w:trPr>
          <w:trHeight w:hRule="exact" w:val="360"/>
        </w:trPr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BAF62" w14:textId="77777777" w:rsidR="000C332F" w:rsidRPr="00F95F1D" w:rsidRDefault="000C332F" w:rsidP="00FC73E7">
            <w:pPr>
              <w:spacing w:line="480" w:lineRule="auto"/>
              <w:ind w:right="550"/>
            </w:pPr>
            <w:proofErr w:type="spellStart"/>
            <w:r>
              <w:t>Syb</w:t>
            </w:r>
            <w:r w:rsidRPr="00F95F1D">
              <w:t>r</w:t>
            </w:r>
            <w:proofErr w:type="spellEnd"/>
            <w:r w:rsidRPr="00F95F1D">
              <w:t xml:space="preserve"> Green </w:t>
            </w:r>
            <w:proofErr w:type="spellStart"/>
            <w:r w:rsidRPr="00F95F1D">
              <w:t>Pprimers</w:t>
            </w:r>
            <w:proofErr w:type="spellEnd"/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42E0C" w14:textId="77777777" w:rsidR="000C332F" w:rsidRPr="00F95F1D" w:rsidRDefault="000C332F" w:rsidP="00FC73E7">
            <w:pPr>
              <w:spacing w:line="480" w:lineRule="auto"/>
              <w:ind w:right="550"/>
            </w:pPr>
            <w:r w:rsidRPr="00F95F1D">
              <w:t>Forward Primer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776E54" w14:textId="77777777" w:rsidR="000C332F" w:rsidRPr="00F95F1D" w:rsidRDefault="000C332F" w:rsidP="00FC73E7">
            <w:pPr>
              <w:spacing w:line="480" w:lineRule="auto"/>
              <w:ind w:right="550"/>
            </w:pPr>
            <w:r w:rsidRPr="00F95F1D">
              <w:t xml:space="preserve">  Reverse Primer</w:t>
            </w:r>
          </w:p>
        </w:tc>
      </w:tr>
      <w:tr w:rsidR="000C332F" w:rsidRPr="00A245F9" w14:paraId="32E4D166" w14:textId="77777777" w:rsidTr="000C332F">
        <w:trPr>
          <w:trHeight w:hRule="exact" w:val="360"/>
        </w:trPr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AB175" w14:textId="77777777" w:rsidR="000C332F" w:rsidRPr="001F5049" w:rsidRDefault="000C332F" w:rsidP="00FC73E7">
            <w:pPr>
              <w:spacing w:line="480" w:lineRule="auto"/>
              <w:ind w:right="550"/>
            </w:pPr>
            <w:r w:rsidRPr="001F5049">
              <w:rPr>
                <w:rFonts w:eastAsia="Times New Roman"/>
              </w:rPr>
              <w:t>hACVR1 WT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9B6B1AA" w14:textId="77777777" w:rsidR="000C332F" w:rsidRPr="001F5049" w:rsidRDefault="000C332F" w:rsidP="00FC73E7">
            <w:pPr>
              <w:spacing w:line="480" w:lineRule="auto"/>
              <w:ind w:right="550"/>
              <w:jc w:val="center"/>
              <w:rPr>
                <w:sz w:val="22"/>
                <w:szCs w:val="22"/>
              </w:rPr>
            </w:pPr>
            <w:r w:rsidRPr="001F5049">
              <w:rPr>
                <w:rFonts w:eastAsia="Times New Roman"/>
                <w:sz w:val="22"/>
                <w:szCs w:val="22"/>
              </w:rPr>
              <w:t>TGGTACAAAGAACAGTGGCTAG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0CAB0A2" w14:textId="77777777" w:rsidR="000C332F" w:rsidRPr="001F5049" w:rsidRDefault="000C332F" w:rsidP="00FC73E7">
            <w:pPr>
              <w:spacing w:line="480" w:lineRule="auto"/>
              <w:ind w:right="550"/>
              <w:rPr>
                <w:sz w:val="22"/>
                <w:szCs w:val="22"/>
                <w:lang w:val="fi-FI"/>
              </w:rPr>
            </w:pPr>
            <w:r w:rsidRPr="001F5049">
              <w:rPr>
                <w:rFonts w:eastAsia="Times New Roman"/>
                <w:sz w:val="22"/>
                <w:szCs w:val="22"/>
              </w:rPr>
              <w:t xml:space="preserve">  CCATACCTGCCTTTCCCGA</w:t>
            </w:r>
          </w:p>
        </w:tc>
      </w:tr>
      <w:tr w:rsidR="000C332F" w:rsidRPr="00A245F9" w14:paraId="103FEBB9" w14:textId="77777777" w:rsidTr="000C332F">
        <w:trPr>
          <w:trHeight w:hRule="exact" w:val="360"/>
        </w:trPr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811E9B" w14:textId="2B491DC1" w:rsidR="000C332F" w:rsidRPr="001F5049" w:rsidRDefault="004D6FD8" w:rsidP="00FC73E7">
            <w:pPr>
              <w:spacing w:line="480" w:lineRule="auto"/>
              <w:ind w:right="550"/>
            </w:pPr>
            <w:r>
              <w:rPr>
                <w:rFonts w:eastAsia="Times New Roman"/>
              </w:rPr>
              <w:t xml:space="preserve">hACVR1 </w:t>
            </w:r>
            <w:r w:rsidR="000C332F" w:rsidRPr="001F5049">
              <w:rPr>
                <w:rFonts w:eastAsia="Times New Roman"/>
              </w:rPr>
              <w:t>R206H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37FF1FC" w14:textId="77777777" w:rsidR="000C332F" w:rsidRPr="001F5049" w:rsidRDefault="000C332F" w:rsidP="00FC73E7">
            <w:pPr>
              <w:spacing w:line="480" w:lineRule="auto"/>
              <w:ind w:right="550"/>
              <w:jc w:val="center"/>
              <w:rPr>
                <w:sz w:val="22"/>
                <w:szCs w:val="22"/>
              </w:rPr>
            </w:pPr>
            <w:r w:rsidRPr="001F5049">
              <w:rPr>
                <w:rFonts w:eastAsia="Times New Roman"/>
                <w:sz w:val="22"/>
                <w:szCs w:val="22"/>
              </w:rPr>
              <w:t>TGGTACAAAGAACAGTGGCTTA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30393" w14:textId="77777777" w:rsidR="000C332F" w:rsidRPr="001F5049" w:rsidRDefault="000C332F" w:rsidP="00FC73E7">
            <w:pPr>
              <w:spacing w:line="480" w:lineRule="auto"/>
              <w:ind w:right="550"/>
              <w:rPr>
                <w:sz w:val="22"/>
                <w:szCs w:val="22"/>
                <w:lang w:val="is-IS"/>
              </w:rPr>
            </w:pPr>
            <w:r w:rsidRPr="001F5049">
              <w:rPr>
                <w:rFonts w:eastAsia="Times New Roman"/>
                <w:sz w:val="22"/>
                <w:szCs w:val="22"/>
              </w:rPr>
              <w:t xml:space="preserve">  CCATACCTGCCTTTCCCGA</w:t>
            </w:r>
          </w:p>
        </w:tc>
      </w:tr>
      <w:tr w:rsidR="000C332F" w:rsidRPr="00A245F9" w14:paraId="110E9E0F" w14:textId="77777777" w:rsidTr="000C332F">
        <w:trPr>
          <w:trHeight w:hRule="exact" w:val="360"/>
        </w:trPr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EA83E" w14:textId="77777777" w:rsidR="000C332F" w:rsidRPr="001F5049" w:rsidRDefault="000C332F" w:rsidP="00FC73E7">
            <w:pPr>
              <w:spacing w:line="480" w:lineRule="auto"/>
              <w:ind w:right="550"/>
            </w:pPr>
            <w:proofErr w:type="spellStart"/>
            <w:r w:rsidRPr="001F5049">
              <w:rPr>
                <w:rFonts w:eastAsia="Times New Roman"/>
              </w:rPr>
              <w:t>hGAPDH</w:t>
            </w:r>
            <w:proofErr w:type="spellEnd"/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EB91E81" w14:textId="77777777" w:rsidR="000C332F" w:rsidRPr="001F5049" w:rsidRDefault="000C332F" w:rsidP="00FC73E7">
            <w:pPr>
              <w:spacing w:line="480" w:lineRule="auto"/>
              <w:ind w:right="550"/>
              <w:jc w:val="center"/>
              <w:rPr>
                <w:sz w:val="22"/>
                <w:szCs w:val="22"/>
              </w:rPr>
            </w:pPr>
            <w:r w:rsidRPr="001F5049">
              <w:rPr>
                <w:rFonts w:eastAsia="Times New Roman"/>
                <w:sz w:val="22"/>
                <w:szCs w:val="22"/>
              </w:rPr>
              <w:t>AGATCATCAGCAATGCCTCCTG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3F562" w14:textId="77777777" w:rsidR="000C332F" w:rsidRPr="001F5049" w:rsidRDefault="000C332F" w:rsidP="00FC73E7">
            <w:pPr>
              <w:spacing w:line="480" w:lineRule="auto"/>
              <w:ind w:right="550"/>
              <w:rPr>
                <w:sz w:val="22"/>
                <w:szCs w:val="22"/>
                <w:lang w:val="is-IS"/>
              </w:rPr>
            </w:pPr>
            <w:r w:rsidRPr="001F5049">
              <w:rPr>
                <w:rFonts w:eastAsia="Times New Roman"/>
                <w:sz w:val="22"/>
                <w:szCs w:val="22"/>
              </w:rPr>
              <w:t xml:space="preserve">  ATGGCATGGACTGTGGTCATG</w:t>
            </w:r>
          </w:p>
        </w:tc>
      </w:tr>
    </w:tbl>
    <w:p w14:paraId="52333064" w14:textId="11F9D0C9" w:rsidR="00E6099D" w:rsidRPr="00F95F1D" w:rsidRDefault="00E00F07" w:rsidP="00A43F0D">
      <w:pPr>
        <w:spacing w:line="480" w:lineRule="auto"/>
      </w:pPr>
      <w:r w:rsidRPr="00F95F1D">
        <w:rPr>
          <w:rFonts w:eastAsia="Times New Roman"/>
        </w:rPr>
        <w:t xml:space="preserve">References: J Kaplan et al, Gene </w:t>
      </w:r>
      <w:proofErr w:type="spellStart"/>
      <w:r w:rsidRPr="00F95F1D">
        <w:rPr>
          <w:rFonts w:eastAsia="Times New Roman"/>
        </w:rPr>
        <w:t>Ther</w:t>
      </w:r>
      <w:proofErr w:type="spellEnd"/>
      <w:r w:rsidRPr="00F95F1D">
        <w:rPr>
          <w:rFonts w:eastAsia="Times New Roman"/>
        </w:rPr>
        <w:t>,</w:t>
      </w:r>
      <w:r>
        <w:rPr>
          <w:rFonts w:eastAsia="Times New Roman"/>
        </w:rPr>
        <w:t xml:space="preserve"> 2011; </w:t>
      </w:r>
      <w:proofErr w:type="spellStart"/>
      <w:r>
        <w:rPr>
          <w:rFonts w:eastAsia="Times New Roman"/>
        </w:rPr>
        <w:t>Liori</w:t>
      </w:r>
      <w:proofErr w:type="spellEnd"/>
      <w:r>
        <w:rPr>
          <w:rFonts w:eastAsia="Times New Roman"/>
        </w:rPr>
        <w:t>, et al., JBMR, 2006.</w:t>
      </w:r>
      <w:bookmarkStart w:id="0" w:name="_GoBack"/>
      <w:bookmarkEnd w:id="0"/>
    </w:p>
    <w:sectPr w:rsidR="00E6099D" w:rsidRPr="00F95F1D" w:rsidSect="008E0C77">
      <w:footerReference w:type="even" r:id="rId10"/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2B6130" w14:textId="77777777" w:rsidR="00B556CB" w:rsidRDefault="00B556CB" w:rsidP="00E95FEA">
      <w:r>
        <w:separator/>
      </w:r>
    </w:p>
  </w:endnote>
  <w:endnote w:type="continuationSeparator" w:id="0">
    <w:p w14:paraId="58F34866" w14:textId="77777777" w:rsidR="00B556CB" w:rsidRDefault="00B556CB" w:rsidP="00E95FEA">
      <w:r>
        <w:continuationSeparator/>
      </w:r>
    </w:p>
  </w:endnote>
  <w:endnote w:type="continuationNotice" w:id="1">
    <w:p w14:paraId="505F19AB" w14:textId="77777777" w:rsidR="00B556CB" w:rsidRDefault="00B556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E96E78" w14:textId="77777777" w:rsidR="003C1601" w:rsidRDefault="003C1601" w:rsidP="0050550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3FF098" w14:textId="77777777" w:rsidR="003C1601" w:rsidRDefault="003C1601" w:rsidP="008F17F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FC9B1A" w14:textId="77777777" w:rsidR="003C1601" w:rsidRDefault="003C1601" w:rsidP="008F17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8D4925" w14:textId="77777777" w:rsidR="00B556CB" w:rsidRDefault="00B556CB" w:rsidP="00E95FEA">
      <w:r>
        <w:separator/>
      </w:r>
    </w:p>
  </w:footnote>
  <w:footnote w:type="continuationSeparator" w:id="0">
    <w:p w14:paraId="45B0A31D" w14:textId="77777777" w:rsidR="00B556CB" w:rsidRDefault="00B556CB" w:rsidP="00E95FEA">
      <w:r>
        <w:continuationSeparator/>
      </w:r>
    </w:p>
  </w:footnote>
  <w:footnote w:type="continuationNotice" w:id="1">
    <w:p w14:paraId="3C0F4B10" w14:textId="77777777" w:rsidR="00B556CB" w:rsidRDefault="00B556CB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93084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revisionView w:markup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dp9x95bx2d21erarr522x7v5ta20vzwat5&quot;&gt;My EndNote Library Emilie B&lt;record-ids&gt;&lt;item&gt;3&lt;/item&gt;&lt;item&gt;5&lt;/item&gt;&lt;item&gt;6&lt;/item&gt;&lt;item&gt;7&lt;/item&gt;&lt;item&gt;9&lt;/item&gt;&lt;item&gt;12&lt;/item&gt;&lt;item&gt;34&lt;/item&gt;&lt;item&gt;49&lt;/item&gt;&lt;item&gt;105&lt;/item&gt;&lt;item&gt;149&lt;/item&gt;&lt;item&gt;152&lt;/item&gt;&lt;item&gt;200&lt;/item&gt;&lt;item&gt;349&lt;/item&gt;&lt;item&gt;522&lt;/item&gt;&lt;item&gt;523&lt;/item&gt;&lt;item&gt;531&lt;/item&gt;&lt;item&gt;541&lt;/item&gt;&lt;item&gt;542&lt;/item&gt;&lt;item&gt;543&lt;/item&gt;&lt;item&gt;544&lt;/item&gt;&lt;item&gt;545&lt;/item&gt;&lt;item&gt;546&lt;/item&gt;&lt;item&gt;547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/record-ids&gt;&lt;/item&gt;&lt;/Libraries&gt;"/>
  </w:docVars>
  <w:rsids>
    <w:rsidRoot w:val="00027EFE"/>
    <w:rsid w:val="00000520"/>
    <w:rsid w:val="000030B7"/>
    <w:rsid w:val="00003AA6"/>
    <w:rsid w:val="00010B14"/>
    <w:rsid w:val="0001271F"/>
    <w:rsid w:val="00012869"/>
    <w:rsid w:val="00012B76"/>
    <w:rsid w:val="00012BB8"/>
    <w:rsid w:val="00012E49"/>
    <w:rsid w:val="00014FEF"/>
    <w:rsid w:val="0001551A"/>
    <w:rsid w:val="00017385"/>
    <w:rsid w:val="000236F0"/>
    <w:rsid w:val="00023DF1"/>
    <w:rsid w:val="0002557A"/>
    <w:rsid w:val="0002582A"/>
    <w:rsid w:val="00027EFE"/>
    <w:rsid w:val="000507BE"/>
    <w:rsid w:val="00052093"/>
    <w:rsid w:val="00052AA2"/>
    <w:rsid w:val="00052E27"/>
    <w:rsid w:val="0005409D"/>
    <w:rsid w:val="00054E48"/>
    <w:rsid w:val="00057067"/>
    <w:rsid w:val="000577C2"/>
    <w:rsid w:val="00063D69"/>
    <w:rsid w:val="00064E19"/>
    <w:rsid w:val="00067854"/>
    <w:rsid w:val="000711F3"/>
    <w:rsid w:val="00072CB8"/>
    <w:rsid w:val="00076FAA"/>
    <w:rsid w:val="00090D78"/>
    <w:rsid w:val="00090FE4"/>
    <w:rsid w:val="00095204"/>
    <w:rsid w:val="00096F70"/>
    <w:rsid w:val="000972FE"/>
    <w:rsid w:val="00097715"/>
    <w:rsid w:val="000A0634"/>
    <w:rsid w:val="000A06B6"/>
    <w:rsid w:val="000A0944"/>
    <w:rsid w:val="000A0CE3"/>
    <w:rsid w:val="000A1089"/>
    <w:rsid w:val="000A24DA"/>
    <w:rsid w:val="000A5C45"/>
    <w:rsid w:val="000B0C3A"/>
    <w:rsid w:val="000B3809"/>
    <w:rsid w:val="000B6373"/>
    <w:rsid w:val="000C332F"/>
    <w:rsid w:val="000C3FC2"/>
    <w:rsid w:val="000D1F02"/>
    <w:rsid w:val="000D4147"/>
    <w:rsid w:val="000D5C3C"/>
    <w:rsid w:val="000D7B43"/>
    <w:rsid w:val="000E0F76"/>
    <w:rsid w:val="000E13F0"/>
    <w:rsid w:val="000E1F22"/>
    <w:rsid w:val="000E50F2"/>
    <w:rsid w:val="000E69C9"/>
    <w:rsid w:val="000F490B"/>
    <w:rsid w:val="000F5F92"/>
    <w:rsid w:val="000F60C4"/>
    <w:rsid w:val="000F7042"/>
    <w:rsid w:val="00103039"/>
    <w:rsid w:val="00104C8E"/>
    <w:rsid w:val="00105F52"/>
    <w:rsid w:val="00106700"/>
    <w:rsid w:val="0011106B"/>
    <w:rsid w:val="0011279E"/>
    <w:rsid w:val="00113C31"/>
    <w:rsid w:val="00114CF5"/>
    <w:rsid w:val="00115107"/>
    <w:rsid w:val="00116C39"/>
    <w:rsid w:val="00121C8A"/>
    <w:rsid w:val="00123A86"/>
    <w:rsid w:val="0012522B"/>
    <w:rsid w:val="00130237"/>
    <w:rsid w:val="00140AB5"/>
    <w:rsid w:val="0014221D"/>
    <w:rsid w:val="00143259"/>
    <w:rsid w:val="00145CFC"/>
    <w:rsid w:val="00152B02"/>
    <w:rsid w:val="00153AA4"/>
    <w:rsid w:val="0015410C"/>
    <w:rsid w:val="0015449A"/>
    <w:rsid w:val="00154730"/>
    <w:rsid w:val="00157ABD"/>
    <w:rsid w:val="00161E26"/>
    <w:rsid w:val="00161FC8"/>
    <w:rsid w:val="0016511F"/>
    <w:rsid w:val="001666C7"/>
    <w:rsid w:val="00167A0E"/>
    <w:rsid w:val="00171D95"/>
    <w:rsid w:val="00172011"/>
    <w:rsid w:val="00172C2C"/>
    <w:rsid w:val="00176AC0"/>
    <w:rsid w:val="00181340"/>
    <w:rsid w:val="00181D18"/>
    <w:rsid w:val="00184ADA"/>
    <w:rsid w:val="00187183"/>
    <w:rsid w:val="0019125F"/>
    <w:rsid w:val="00194C24"/>
    <w:rsid w:val="00194E34"/>
    <w:rsid w:val="001951C5"/>
    <w:rsid w:val="0019539E"/>
    <w:rsid w:val="00195B3A"/>
    <w:rsid w:val="00196098"/>
    <w:rsid w:val="001A11D0"/>
    <w:rsid w:val="001A12D6"/>
    <w:rsid w:val="001A7035"/>
    <w:rsid w:val="001B0F22"/>
    <w:rsid w:val="001B0F6B"/>
    <w:rsid w:val="001B1582"/>
    <w:rsid w:val="001B4497"/>
    <w:rsid w:val="001B54E2"/>
    <w:rsid w:val="001B6B97"/>
    <w:rsid w:val="001B6DA2"/>
    <w:rsid w:val="001C448E"/>
    <w:rsid w:val="001C57C2"/>
    <w:rsid w:val="001C5B20"/>
    <w:rsid w:val="001D1244"/>
    <w:rsid w:val="001D3C10"/>
    <w:rsid w:val="001D66E0"/>
    <w:rsid w:val="001D6E17"/>
    <w:rsid w:val="001E149E"/>
    <w:rsid w:val="001E20C9"/>
    <w:rsid w:val="001E2AEA"/>
    <w:rsid w:val="001E50BF"/>
    <w:rsid w:val="001E60D1"/>
    <w:rsid w:val="001F10CC"/>
    <w:rsid w:val="001F138C"/>
    <w:rsid w:val="001F4CF7"/>
    <w:rsid w:val="001F5049"/>
    <w:rsid w:val="001F705B"/>
    <w:rsid w:val="00200287"/>
    <w:rsid w:val="00200A93"/>
    <w:rsid w:val="0020472C"/>
    <w:rsid w:val="002050B3"/>
    <w:rsid w:val="002074DD"/>
    <w:rsid w:val="00207777"/>
    <w:rsid w:val="00207E4F"/>
    <w:rsid w:val="00210BB3"/>
    <w:rsid w:val="002124DD"/>
    <w:rsid w:val="002133BB"/>
    <w:rsid w:val="00213D22"/>
    <w:rsid w:val="00217CC3"/>
    <w:rsid w:val="002214D2"/>
    <w:rsid w:val="00227279"/>
    <w:rsid w:val="002309BA"/>
    <w:rsid w:val="0023112D"/>
    <w:rsid w:val="002321F0"/>
    <w:rsid w:val="002325BF"/>
    <w:rsid w:val="002373AF"/>
    <w:rsid w:val="00237418"/>
    <w:rsid w:val="00237709"/>
    <w:rsid w:val="002412E2"/>
    <w:rsid w:val="00241319"/>
    <w:rsid w:val="00241D28"/>
    <w:rsid w:val="002425F7"/>
    <w:rsid w:val="00245676"/>
    <w:rsid w:val="00246041"/>
    <w:rsid w:val="00246CB7"/>
    <w:rsid w:val="00247FE5"/>
    <w:rsid w:val="00254CEC"/>
    <w:rsid w:val="00257FE4"/>
    <w:rsid w:val="00260080"/>
    <w:rsid w:val="00261768"/>
    <w:rsid w:val="00265CCA"/>
    <w:rsid w:val="002664C6"/>
    <w:rsid w:val="00272EC6"/>
    <w:rsid w:val="0027326F"/>
    <w:rsid w:val="002740BA"/>
    <w:rsid w:val="002758EF"/>
    <w:rsid w:val="0027679C"/>
    <w:rsid w:val="00277BA3"/>
    <w:rsid w:val="00282A43"/>
    <w:rsid w:val="00283635"/>
    <w:rsid w:val="00284EE7"/>
    <w:rsid w:val="002917B2"/>
    <w:rsid w:val="00293F12"/>
    <w:rsid w:val="0029426E"/>
    <w:rsid w:val="00295945"/>
    <w:rsid w:val="002960E6"/>
    <w:rsid w:val="002A052F"/>
    <w:rsid w:val="002A0888"/>
    <w:rsid w:val="002A11C3"/>
    <w:rsid w:val="002A608A"/>
    <w:rsid w:val="002B079C"/>
    <w:rsid w:val="002B0FDA"/>
    <w:rsid w:val="002B1CE4"/>
    <w:rsid w:val="002B307E"/>
    <w:rsid w:val="002B4219"/>
    <w:rsid w:val="002B5C0A"/>
    <w:rsid w:val="002B5FA8"/>
    <w:rsid w:val="002C0131"/>
    <w:rsid w:val="002C17F4"/>
    <w:rsid w:val="002C38AE"/>
    <w:rsid w:val="002C3B93"/>
    <w:rsid w:val="002C5613"/>
    <w:rsid w:val="002C6CEC"/>
    <w:rsid w:val="002D018B"/>
    <w:rsid w:val="002D0CDC"/>
    <w:rsid w:val="002D19A1"/>
    <w:rsid w:val="002D38A2"/>
    <w:rsid w:val="002D407B"/>
    <w:rsid w:val="002D40C5"/>
    <w:rsid w:val="002D595D"/>
    <w:rsid w:val="002D59D5"/>
    <w:rsid w:val="002D5DEF"/>
    <w:rsid w:val="002E0087"/>
    <w:rsid w:val="002E0271"/>
    <w:rsid w:val="002E1B8B"/>
    <w:rsid w:val="002E4324"/>
    <w:rsid w:val="002E5DE9"/>
    <w:rsid w:val="002E7BD8"/>
    <w:rsid w:val="002F0114"/>
    <w:rsid w:val="002F03BE"/>
    <w:rsid w:val="002F08A9"/>
    <w:rsid w:val="002F12FA"/>
    <w:rsid w:val="002F4136"/>
    <w:rsid w:val="002F6D8D"/>
    <w:rsid w:val="002F778D"/>
    <w:rsid w:val="0030027C"/>
    <w:rsid w:val="00301422"/>
    <w:rsid w:val="00301AFE"/>
    <w:rsid w:val="003034FA"/>
    <w:rsid w:val="00310FAA"/>
    <w:rsid w:val="00312777"/>
    <w:rsid w:val="00315867"/>
    <w:rsid w:val="00317D3C"/>
    <w:rsid w:val="00324BA8"/>
    <w:rsid w:val="0032591D"/>
    <w:rsid w:val="003323E9"/>
    <w:rsid w:val="00333358"/>
    <w:rsid w:val="00334CBD"/>
    <w:rsid w:val="0033700D"/>
    <w:rsid w:val="0034144C"/>
    <w:rsid w:val="00341DFA"/>
    <w:rsid w:val="00342F22"/>
    <w:rsid w:val="003446C4"/>
    <w:rsid w:val="00346060"/>
    <w:rsid w:val="00347C42"/>
    <w:rsid w:val="003515FE"/>
    <w:rsid w:val="00353874"/>
    <w:rsid w:val="003567F5"/>
    <w:rsid w:val="0035715B"/>
    <w:rsid w:val="00360E49"/>
    <w:rsid w:val="00361784"/>
    <w:rsid w:val="0036216F"/>
    <w:rsid w:val="003635A0"/>
    <w:rsid w:val="0036503D"/>
    <w:rsid w:val="00365907"/>
    <w:rsid w:val="00365D12"/>
    <w:rsid w:val="00367606"/>
    <w:rsid w:val="00372CD8"/>
    <w:rsid w:val="0037482F"/>
    <w:rsid w:val="00376356"/>
    <w:rsid w:val="003804B3"/>
    <w:rsid w:val="003835F6"/>
    <w:rsid w:val="00384022"/>
    <w:rsid w:val="00384648"/>
    <w:rsid w:val="00384E34"/>
    <w:rsid w:val="00386F13"/>
    <w:rsid w:val="003870BE"/>
    <w:rsid w:val="00394831"/>
    <w:rsid w:val="00395E13"/>
    <w:rsid w:val="003A010E"/>
    <w:rsid w:val="003A49C6"/>
    <w:rsid w:val="003A4C83"/>
    <w:rsid w:val="003A5C61"/>
    <w:rsid w:val="003A77AC"/>
    <w:rsid w:val="003A7B4E"/>
    <w:rsid w:val="003B1076"/>
    <w:rsid w:val="003B3DF5"/>
    <w:rsid w:val="003B4F29"/>
    <w:rsid w:val="003B5B0C"/>
    <w:rsid w:val="003B5BE7"/>
    <w:rsid w:val="003B5EB1"/>
    <w:rsid w:val="003B7399"/>
    <w:rsid w:val="003C1601"/>
    <w:rsid w:val="003C2E56"/>
    <w:rsid w:val="003C313A"/>
    <w:rsid w:val="003C54C1"/>
    <w:rsid w:val="003D28F2"/>
    <w:rsid w:val="003D322A"/>
    <w:rsid w:val="003D49C0"/>
    <w:rsid w:val="003D56E1"/>
    <w:rsid w:val="003E030A"/>
    <w:rsid w:val="003E268F"/>
    <w:rsid w:val="003E53F0"/>
    <w:rsid w:val="003E5AA0"/>
    <w:rsid w:val="003F012D"/>
    <w:rsid w:val="003F1C70"/>
    <w:rsid w:val="003F2487"/>
    <w:rsid w:val="003F4B09"/>
    <w:rsid w:val="0040044B"/>
    <w:rsid w:val="00406400"/>
    <w:rsid w:val="00406515"/>
    <w:rsid w:val="004072A9"/>
    <w:rsid w:val="00412F71"/>
    <w:rsid w:val="0041381E"/>
    <w:rsid w:val="00420628"/>
    <w:rsid w:val="00421BD8"/>
    <w:rsid w:val="004235C4"/>
    <w:rsid w:val="00423984"/>
    <w:rsid w:val="004263C6"/>
    <w:rsid w:val="004268BB"/>
    <w:rsid w:val="00426D6A"/>
    <w:rsid w:val="00427A75"/>
    <w:rsid w:val="00436061"/>
    <w:rsid w:val="0044185F"/>
    <w:rsid w:val="00446DBD"/>
    <w:rsid w:val="0045173D"/>
    <w:rsid w:val="00455214"/>
    <w:rsid w:val="0045653E"/>
    <w:rsid w:val="004608F9"/>
    <w:rsid w:val="00466534"/>
    <w:rsid w:val="0047021D"/>
    <w:rsid w:val="00470805"/>
    <w:rsid w:val="004724EB"/>
    <w:rsid w:val="00474149"/>
    <w:rsid w:val="00474275"/>
    <w:rsid w:val="0047630A"/>
    <w:rsid w:val="0047672A"/>
    <w:rsid w:val="00480FC5"/>
    <w:rsid w:val="00481C93"/>
    <w:rsid w:val="00484D6C"/>
    <w:rsid w:val="00490939"/>
    <w:rsid w:val="0049258B"/>
    <w:rsid w:val="004926DC"/>
    <w:rsid w:val="0049332B"/>
    <w:rsid w:val="0049370B"/>
    <w:rsid w:val="00493A9C"/>
    <w:rsid w:val="00496F6D"/>
    <w:rsid w:val="004A037D"/>
    <w:rsid w:val="004A22DC"/>
    <w:rsid w:val="004A27A8"/>
    <w:rsid w:val="004A3B7E"/>
    <w:rsid w:val="004B2E9A"/>
    <w:rsid w:val="004B3506"/>
    <w:rsid w:val="004B5377"/>
    <w:rsid w:val="004B5802"/>
    <w:rsid w:val="004B5D5A"/>
    <w:rsid w:val="004C0D2B"/>
    <w:rsid w:val="004C16FB"/>
    <w:rsid w:val="004C2644"/>
    <w:rsid w:val="004C2C4E"/>
    <w:rsid w:val="004C4650"/>
    <w:rsid w:val="004C6869"/>
    <w:rsid w:val="004C6C41"/>
    <w:rsid w:val="004D05BA"/>
    <w:rsid w:val="004D2B6C"/>
    <w:rsid w:val="004D41C5"/>
    <w:rsid w:val="004D4C66"/>
    <w:rsid w:val="004D623F"/>
    <w:rsid w:val="004D6FD8"/>
    <w:rsid w:val="004E2A2F"/>
    <w:rsid w:val="004E4301"/>
    <w:rsid w:val="004E515B"/>
    <w:rsid w:val="004E5E54"/>
    <w:rsid w:val="004E6CA6"/>
    <w:rsid w:val="004F3164"/>
    <w:rsid w:val="004F3FCD"/>
    <w:rsid w:val="004F5054"/>
    <w:rsid w:val="004F5513"/>
    <w:rsid w:val="004F602F"/>
    <w:rsid w:val="005008B0"/>
    <w:rsid w:val="0050251A"/>
    <w:rsid w:val="00505501"/>
    <w:rsid w:val="00510EDF"/>
    <w:rsid w:val="00515A5C"/>
    <w:rsid w:val="00517543"/>
    <w:rsid w:val="00522B6A"/>
    <w:rsid w:val="005242FF"/>
    <w:rsid w:val="00526DA3"/>
    <w:rsid w:val="00533EE6"/>
    <w:rsid w:val="00534479"/>
    <w:rsid w:val="00534EE2"/>
    <w:rsid w:val="0053664F"/>
    <w:rsid w:val="005370B9"/>
    <w:rsid w:val="00540CCB"/>
    <w:rsid w:val="00541186"/>
    <w:rsid w:val="005424F7"/>
    <w:rsid w:val="00543569"/>
    <w:rsid w:val="00543FE0"/>
    <w:rsid w:val="00544582"/>
    <w:rsid w:val="00545654"/>
    <w:rsid w:val="00546297"/>
    <w:rsid w:val="00546427"/>
    <w:rsid w:val="00551CD8"/>
    <w:rsid w:val="00555B26"/>
    <w:rsid w:val="00555F33"/>
    <w:rsid w:val="00556273"/>
    <w:rsid w:val="00556898"/>
    <w:rsid w:val="0055698B"/>
    <w:rsid w:val="00560862"/>
    <w:rsid w:val="005739E2"/>
    <w:rsid w:val="00573F92"/>
    <w:rsid w:val="00575C2C"/>
    <w:rsid w:val="00576E47"/>
    <w:rsid w:val="00576EB0"/>
    <w:rsid w:val="0057791F"/>
    <w:rsid w:val="00577F76"/>
    <w:rsid w:val="00580D5A"/>
    <w:rsid w:val="00582228"/>
    <w:rsid w:val="0058478A"/>
    <w:rsid w:val="00584A29"/>
    <w:rsid w:val="00593CD9"/>
    <w:rsid w:val="00593F18"/>
    <w:rsid w:val="00594CCD"/>
    <w:rsid w:val="005A14E6"/>
    <w:rsid w:val="005A6135"/>
    <w:rsid w:val="005A7DE2"/>
    <w:rsid w:val="005B0CFB"/>
    <w:rsid w:val="005B1920"/>
    <w:rsid w:val="005B1ACE"/>
    <w:rsid w:val="005B2EF4"/>
    <w:rsid w:val="005B3C58"/>
    <w:rsid w:val="005B573B"/>
    <w:rsid w:val="005B58C7"/>
    <w:rsid w:val="005C184C"/>
    <w:rsid w:val="005C2908"/>
    <w:rsid w:val="005C43B3"/>
    <w:rsid w:val="005C5C3E"/>
    <w:rsid w:val="005D05E1"/>
    <w:rsid w:val="005D0F16"/>
    <w:rsid w:val="005D1948"/>
    <w:rsid w:val="005D3478"/>
    <w:rsid w:val="005D5593"/>
    <w:rsid w:val="005D5634"/>
    <w:rsid w:val="005D5D19"/>
    <w:rsid w:val="005D6623"/>
    <w:rsid w:val="005E31D3"/>
    <w:rsid w:val="005E5C17"/>
    <w:rsid w:val="005F148E"/>
    <w:rsid w:val="005F30E9"/>
    <w:rsid w:val="005F5A7D"/>
    <w:rsid w:val="005F690F"/>
    <w:rsid w:val="00600E26"/>
    <w:rsid w:val="006017AA"/>
    <w:rsid w:val="00610C99"/>
    <w:rsid w:val="00611BB0"/>
    <w:rsid w:val="00612963"/>
    <w:rsid w:val="00612CEA"/>
    <w:rsid w:val="00614B8B"/>
    <w:rsid w:val="00614C43"/>
    <w:rsid w:val="00616F9A"/>
    <w:rsid w:val="00617182"/>
    <w:rsid w:val="006233B3"/>
    <w:rsid w:val="00624069"/>
    <w:rsid w:val="00625534"/>
    <w:rsid w:val="00625C4A"/>
    <w:rsid w:val="00625DFB"/>
    <w:rsid w:val="00626165"/>
    <w:rsid w:val="0062741E"/>
    <w:rsid w:val="0063028E"/>
    <w:rsid w:val="00630309"/>
    <w:rsid w:val="00631109"/>
    <w:rsid w:val="00631AF8"/>
    <w:rsid w:val="00634906"/>
    <w:rsid w:val="006355E0"/>
    <w:rsid w:val="00636055"/>
    <w:rsid w:val="006418D3"/>
    <w:rsid w:val="00641FC0"/>
    <w:rsid w:val="006438A9"/>
    <w:rsid w:val="0065042A"/>
    <w:rsid w:val="006525C9"/>
    <w:rsid w:val="0065685D"/>
    <w:rsid w:val="00656DD7"/>
    <w:rsid w:val="00657CF3"/>
    <w:rsid w:val="00661ECA"/>
    <w:rsid w:val="00664803"/>
    <w:rsid w:val="0066651C"/>
    <w:rsid w:val="00667F05"/>
    <w:rsid w:val="006710FC"/>
    <w:rsid w:val="0067328F"/>
    <w:rsid w:val="00673450"/>
    <w:rsid w:val="0067406C"/>
    <w:rsid w:val="00676858"/>
    <w:rsid w:val="00677DDB"/>
    <w:rsid w:val="00680B53"/>
    <w:rsid w:val="0068432B"/>
    <w:rsid w:val="00686D08"/>
    <w:rsid w:val="006914FE"/>
    <w:rsid w:val="006935A0"/>
    <w:rsid w:val="006953AE"/>
    <w:rsid w:val="00695A70"/>
    <w:rsid w:val="006960D5"/>
    <w:rsid w:val="006A49EF"/>
    <w:rsid w:val="006B1BC5"/>
    <w:rsid w:val="006B1DF0"/>
    <w:rsid w:val="006B3D41"/>
    <w:rsid w:val="006B4F8B"/>
    <w:rsid w:val="006B7C69"/>
    <w:rsid w:val="006C2A95"/>
    <w:rsid w:val="006C2D45"/>
    <w:rsid w:val="006C3152"/>
    <w:rsid w:val="006C3949"/>
    <w:rsid w:val="006C444F"/>
    <w:rsid w:val="006C7D4D"/>
    <w:rsid w:val="006D0EE0"/>
    <w:rsid w:val="006D4545"/>
    <w:rsid w:val="006D5053"/>
    <w:rsid w:val="006D6EB3"/>
    <w:rsid w:val="006D77C0"/>
    <w:rsid w:val="006D7821"/>
    <w:rsid w:val="006D7AA1"/>
    <w:rsid w:val="006E262F"/>
    <w:rsid w:val="006E4D32"/>
    <w:rsid w:val="006E5C92"/>
    <w:rsid w:val="006F0C3F"/>
    <w:rsid w:val="006F190A"/>
    <w:rsid w:val="006F3865"/>
    <w:rsid w:val="006F58D9"/>
    <w:rsid w:val="006F59B7"/>
    <w:rsid w:val="006F62B2"/>
    <w:rsid w:val="00700511"/>
    <w:rsid w:val="007006D8"/>
    <w:rsid w:val="007012F8"/>
    <w:rsid w:val="00706539"/>
    <w:rsid w:val="0070770A"/>
    <w:rsid w:val="00707A64"/>
    <w:rsid w:val="00707DBA"/>
    <w:rsid w:val="007123CB"/>
    <w:rsid w:val="00713204"/>
    <w:rsid w:val="007134AF"/>
    <w:rsid w:val="00714D3C"/>
    <w:rsid w:val="00715F6D"/>
    <w:rsid w:val="00716993"/>
    <w:rsid w:val="00717ECE"/>
    <w:rsid w:val="00722913"/>
    <w:rsid w:val="0072292D"/>
    <w:rsid w:val="00723B46"/>
    <w:rsid w:val="00724794"/>
    <w:rsid w:val="00724812"/>
    <w:rsid w:val="00725843"/>
    <w:rsid w:val="00726351"/>
    <w:rsid w:val="00730B5B"/>
    <w:rsid w:val="0073132C"/>
    <w:rsid w:val="00732C0D"/>
    <w:rsid w:val="00736439"/>
    <w:rsid w:val="00736446"/>
    <w:rsid w:val="00737105"/>
    <w:rsid w:val="007420C9"/>
    <w:rsid w:val="0074430E"/>
    <w:rsid w:val="00744617"/>
    <w:rsid w:val="0074751D"/>
    <w:rsid w:val="0075310B"/>
    <w:rsid w:val="0075383F"/>
    <w:rsid w:val="00756099"/>
    <w:rsid w:val="00760A4C"/>
    <w:rsid w:val="00771718"/>
    <w:rsid w:val="0077194E"/>
    <w:rsid w:val="00771DFD"/>
    <w:rsid w:val="00772C11"/>
    <w:rsid w:val="00773117"/>
    <w:rsid w:val="007743D0"/>
    <w:rsid w:val="00774D05"/>
    <w:rsid w:val="00777333"/>
    <w:rsid w:val="007800A2"/>
    <w:rsid w:val="0078018E"/>
    <w:rsid w:val="007817DB"/>
    <w:rsid w:val="007821C9"/>
    <w:rsid w:val="00782F08"/>
    <w:rsid w:val="00784860"/>
    <w:rsid w:val="00784FD0"/>
    <w:rsid w:val="0079277C"/>
    <w:rsid w:val="00797669"/>
    <w:rsid w:val="007A2C30"/>
    <w:rsid w:val="007A359B"/>
    <w:rsid w:val="007A35FD"/>
    <w:rsid w:val="007B1B8E"/>
    <w:rsid w:val="007B5948"/>
    <w:rsid w:val="007B7383"/>
    <w:rsid w:val="007C1F1F"/>
    <w:rsid w:val="007C28C6"/>
    <w:rsid w:val="007C37B2"/>
    <w:rsid w:val="007C47BD"/>
    <w:rsid w:val="007D0C2B"/>
    <w:rsid w:val="007D1524"/>
    <w:rsid w:val="007D1DA7"/>
    <w:rsid w:val="007D2E71"/>
    <w:rsid w:val="007D4BA8"/>
    <w:rsid w:val="007D5FA8"/>
    <w:rsid w:val="007E2E34"/>
    <w:rsid w:val="007E60E5"/>
    <w:rsid w:val="007E7D91"/>
    <w:rsid w:val="00800249"/>
    <w:rsid w:val="0080098C"/>
    <w:rsid w:val="00801603"/>
    <w:rsid w:val="008055EF"/>
    <w:rsid w:val="00806273"/>
    <w:rsid w:val="008104C4"/>
    <w:rsid w:val="00810BFE"/>
    <w:rsid w:val="00812BBA"/>
    <w:rsid w:val="008132FC"/>
    <w:rsid w:val="00813A16"/>
    <w:rsid w:val="00814214"/>
    <w:rsid w:val="00816B5C"/>
    <w:rsid w:val="008173EA"/>
    <w:rsid w:val="00821F3B"/>
    <w:rsid w:val="00823C48"/>
    <w:rsid w:val="00825B37"/>
    <w:rsid w:val="008277BA"/>
    <w:rsid w:val="00827916"/>
    <w:rsid w:val="00827E17"/>
    <w:rsid w:val="00830CE4"/>
    <w:rsid w:val="00840EEF"/>
    <w:rsid w:val="00842B39"/>
    <w:rsid w:val="00844CD4"/>
    <w:rsid w:val="008505A9"/>
    <w:rsid w:val="00850EFD"/>
    <w:rsid w:val="00857DC3"/>
    <w:rsid w:val="00860201"/>
    <w:rsid w:val="0086068C"/>
    <w:rsid w:val="008607BE"/>
    <w:rsid w:val="008621A7"/>
    <w:rsid w:val="00862A84"/>
    <w:rsid w:val="0086575E"/>
    <w:rsid w:val="00866969"/>
    <w:rsid w:val="008673E0"/>
    <w:rsid w:val="0086758A"/>
    <w:rsid w:val="008679DA"/>
    <w:rsid w:val="00867BC8"/>
    <w:rsid w:val="00867D90"/>
    <w:rsid w:val="00870086"/>
    <w:rsid w:val="0087125D"/>
    <w:rsid w:val="008761BA"/>
    <w:rsid w:val="008810B6"/>
    <w:rsid w:val="008848E2"/>
    <w:rsid w:val="008873C1"/>
    <w:rsid w:val="00892D47"/>
    <w:rsid w:val="00893B40"/>
    <w:rsid w:val="0089641D"/>
    <w:rsid w:val="008970A5"/>
    <w:rsid w:val="0089752A"/>
    <w:rsid w:val="008A0228"/>
    <w:rsid w:val="008A3205"/>
    <w:rsid w:val="008A330A"/>
    <w:rsid w:val="008A7BF7"/>
    <w:rsid w:val="008B1CA4"/>
    <w:rsid w:val="008B2BE1"/>
    <w:rsid w:val="008B5ED9"/>
    <w:rsid w:val="008C0582"/>
    <w:rsid w:val="008C689E"/>
    <w:rsid w:val="008D0138"/>
    <w:rsid w:val="008D2455"/>
    <w:rsid w:val="008D45DE"/>
    <w:rsid w:val="008D5A64"/>
    <w:rsid w:val="008D6149"/>
    <w:rsid w:val="008E0967"/>
    <w:rsid w:val="008E0C77"/>
    <w:rsid w:val="008E0EC3"/>
    <w:rsid w:val="008E557C"/>
    <w:rsid w:val="008E7014"/>
    <w:rsid w:val="008F1283"/>
    <w:rsid w:val="008F17F4"/>
    <w:rsid w:val="008F31FB"/>
    <w:rsid w:val="00901415"/>
    <w:rsid w:val="00906E16"/>
    <w:rsid w:val="00907FB2"/>
    <w:rsid w:val="00912138"/>
    <w:rsid w:val="009128A5"/>
    <w:rsid w:val="00915497"/>
    <w:rsid w:val="009171AF"/>
    <w:rsid w:val="00920112"/>
    <w:rsid w:val="00923948"/>
    <w:rsid w:val="0092766E"/>
    <w:rsid w:val="00933742"/>
    <w:rsid w:val="00934481"/>
    <w:rsid w:val="00934653"/>
    <w:rsid w:val="0093543D"/>
    <w:rsid w:val="00935716"/>
    <w:rsid w:val="009378F7"/>
    <w:rsid w:val="0094510B"/>
    <w:rsid w:val="00945200"/>
    <w:rsid w:val="00946102"/>
    <w:rsid w:val="009466C2"/>
    <w:rsid w:val="00947229"/>
    <w:rsid w:val="009533DC"/>
    <w:rsid w:val="009539DF"/>
    <w:rsid w:val="00954C7F"/>
    <w:rsid w:val="009554BC"/>
    <w:rsid w:val="0096014D"/>
    <w:rsid w:val="00960E28"/>
    <w:rsid w:val="00961B60"/>
    <w:rsid w:val="00970BE8"/>
    <w:rsid w:val="009735FB"/>
    <w:rsid w:val="00975E52"/>
    <w:rsid w:val="00977DC6"/>
    <w:rsid w:val="00977F32"/>
    <w:rsid w:val="00986781"/>
    <w:rsid w:val="00992970"/>
    <w:rsid w:val="009943A7"/>
    <w:rsid w:val="00995D6D"/>
    <w:rsid w:val="009A0FB2"/>
    <w:rsid w:val="009A18F5"/>
    <w:rsid w:val="009A5044"/>
    <w:rsid w:val="009A55E2"/>
    <w:rsid w:val="009A73DC"/>
    <w:rsid w:val="009B1A42"/>
    <w:rsid w:val="009B4925"/>
    <w:rsid w:val="009B6CA7"/>
    <w:rsid w:val="009B77E1"/>
    <w:rsid w:val="009C0C65"/>
    <w:rsid w:val="009C0E9B"/>
    <w:rsid w:val="009C3A15"/>
    <w:rsid w:val="009C44EE"/>
    <w:rsid w:val="009C4E32"/>
    <w:rsid w:val="009C5375"/>
    <w:rsid w:val="009C55C1"/>
    <w:rsid w:val="009C6192"/>
    <w:rsid w:val="009C6B35"/>
    <w:rsid w:val="009C6D81"/>
    <w:rsid w:val="009C6DE0"/>
    <w:rsid w:val="009C72EA"/>
    <w:rsid w:val="009D3041"/>
    <w:rsid w:val="009D45A1"/>
    <w:rsid w:val="009D5254"/>
    <w:rsid w:val="009D7043"/>
    <w:rsid w:val="009D7965"/>
    <w:rsid w:val="009E1207"/>
    <w:rsid w:val="009E35E9"/>
    <w:rsid w:val="009E3FF2"/>
    <w:rsid w:val="009E4827"/>
    <w:rsid w:val="009F28FB"/>
    <w:rsid w:val="009F2A61"/>
    <w:rsid w:val="009F55CE"/>
    <w:rsid w:val="009F6791"/>
    <w:rsid w:val="009F69BE"/>
    <w:rsid w:val="00A019C7"/>
    <w:rsid w:val="00A01A37"/>
    <w:rsid w:val="00A041C3"/>
    <w:rsid w:val="00A072EF"/>
    <w:rsid w:val="00A10262"/>
    <w:rsid w:val="00A106A5"/>
    <w:rsid w:val="00A14C77"/>
    <w:rsid w:val="00A156A5"/>
    <w:rsid w:val="00A16720"/>
    <w:rsid w:val="00A20585"/>
    <w:rsid w:val="00A209E6"/>
    <w:rsid w:val="00A224D1"/>
    <w:rsid w:val="00A2297C"/>
    <w:rsid w:val="00A238B7"/>
    <w:rsid w:val="00A23B48"/>
    <w:rsid w:val="00A245F9"/>
    <w:rsid w:val="00A250B7"/>
    <w:rsid w:val="00A25B43"/>
    <w:rsid w:val="00A27340"/>
    <w:rsid w:val="00A27CC0"/>
    <w:rsid w:val="00A30309"/>
    <w:rsid w:val="00A33E94"/>
    <w:rsid w:val="00A36F89"/>
    <w:rsid w:val="00A37CD0"/>
    <w:rsid w:val="00A43F0D"/>
    <w:rsid w:val="00A449A8"/>
    <w:rsid w:val="00A44E1D"/>
    <w:rsid w:val="00A45269"/>
    <w:rsid w:val="00A47813"/>
    <w:rsid w:val="00A47D53"/>
    <w:rsid w:val="00A5084E"/>
    <w:rsid w:val="00A545FC"/>
    <w:rsid w:val="00A623C9"/>
    <w:rsid w:val="00A640C0"/>
    <w:rsid w:val="00A653B2"/>
    <w:rsid w:val="00A65669"/>
    <w:rsid w:val="00A663B8"/>
    <w:rsid w:val="00A7032A"/>
    <w:rsid w:val="00A707AE"/>
    <w:rsid w:val="00A70CAB"/>
    <w:rsid w:val="00A712B7"/>
    <w:rsid w:val="00A720C0"/>
    <w:rsid w:val="00A73DC3"/>
    <w:rsid w:val="00A743E2"/>
    <w:rsid w:val="00A75E75"/>
    <w:rsid w:val="00A76425"/>
    <w:rsid w:val="00A80D84"/>
    <w:rsid w:val="00A81D98"/>
    <w:rsid w:val="00A81E42"/>
    <w:rsid w:val="00A82751"/>
    <w:rsid w:val="00A83424"/>
    <w:rsid w:val="00A83E60"/>
    <w:rsid w:val="00A84359"/>
    <w:rsid w:val="00A84E8C"/>
    <w:rsid w:val="00A8741A"/>
    <w:rsid w:val="00A9184E"/>
    <w:rsid w:val="00A93503"/>
    <w:rsid w:val="00A94046"/>
    <w:rsid w:val="00A94B60"/>
    <w:rsid w:val="00A97868"/>
    <w:rsid w:val="00AA4425"/>
    <w:rsid w:val="00AA66F1"/>
    <w:rsid w:val="00AA7EEA"/>
    <w:rsid w:val="00AB0E59"/>
    <w:rsid w:val="00AB2880"/>
    <w:rsid w:val="00AB4DA7"/>
    <w:rsid w:val="00AB6BBA"/>
    <w:rsid w:val="00AB7D49"/>
    <w:rsid w:val="00AC6164"/>
    <w:rsid w:val="00AC6473"/>
    <w:rsid w:val="00AC65CC"/>
    <w:rsid w:val="00AC69F6"/>
    <w:rsid w:val="00AD198C"/>
    <w:rsid w:val="00AD56BB"/>
    <w:rsid w:val="00AD593F"/>
    <w:rsid w:val="00AE080E"/>
    <w:rsid w:val="00AE0AB6"/>
    <w:rsid w:val="00AE264F"/>
    <w:rsid w:val="00AE2805"/>
    <w:rsid w:val="00AE4283"/>
    <w:rsid w:val="00AE4CF7"/>
    <w:rsid w:val="00AE7381"/>
    <w:rsid w:val="00AE76B4"/>
    <w:rsid w:val="00AF2091"/>
    <w:rsid w:val="00AF337F"/>
    <w:rsid w:val="00AF36DB"/>
    <w:rsid w:val="00AF3FE9"/>
    <w:rsid w:val="00AF6FED"/>
    <w:rsid w:val="00AF7500"/>
    <w:rsid w:val="00B00920"/>
    <w:rsid w:val="00B019D9"/>
    <w:rsid w:val="00B03123"/>
    <w:rsid w:val="00B04BE1"/>
    <w:rsid w:val="00B07A67"/>
    <w:rsid w:val="00B112F6"/>
    <w:rsid w:val="00B11B5F"/>
    <w:rsid w:val="00B138B8"/>
    <w:rsid w:val="00B15F45"/>
    <w:rsid w:val="00B17429"/>
    <w:rsid w:val="00B235B0"/>
    <w:rsid w:val="00B27608"/>
    <w:rsid w:val="00B321CE"/>
    <w:rsid w:val="00B3251A"/>
    <w:rsid w:val="00B33289"/>
    <w:rsid w:val="00B35A01"/>
    <w:rsid w:val="00B371D2"/>
    <w:rsid w:val="00B37420"/>
    <w:rsid w:val="00B37D75"/>
    <w:rsid w:val="00B44824"/>
    <w:rsid w:val="00B556CB"/>
    <w:rsid w:val="00B56414"/>
    <w:rsid w:val="00B610A8"/>
    <w:rsid w:val="00B611B8"/>
    <w:rsid w:val="00B66114"/>
    <w:rsid w:val="00B6769E"/>
    <w:rsid w:val="00B705A2"/>
    <w:rsid w:val="00B7099D"/>
    <w:rsid w:val="00B70CA9"/>
    <w:rsid w:val="00B71359"/>
    <w:rsid w:val="00B73A06"/>
    <w:rsid w:val="00B75CFB"/>
    <w:rsid w:val="00B8269F"/>
    <w:rsid w:val="00B826A2"/>
    <w:rsid w:val="00B83592"/>
    <w:rsid w:val="00B92638"/>
    <w:rsid w:val="00B92DB7"/>
    <w:rsid w:val="00B949B4"/>
    <w:rsid w:val="00BA1ED3"/>
    <w:rsid w:val="00BA2F0E"/>
    <w:rsid w:val="00BA55FD"/>
    <w:rsid w:val="00BA5850"/>
    <w:rsid w:val="00BA59EA"/>
    <w:rsid w:val="00BB002D"/>
    <w:rsid w:val="00BB1BFD"/>
    <w:rsid w:val="00BB2063"/>
    <w:rsid w:val="00BB3654"/>
    <w:rsid w:val="00BB3CE1"/>
    <w:rsid w:val="00BB46D3"/>
    <w:rsid w:val="00BB497A"/>
    <w:rsid w:val="00BB6DFD"/>
    <w:rsid w:val="00BC2414"/>
    <w:rsid w:val="00BC34D9"/>
    <w:rsid w:val="00BC48D9"/>
    <w:rsid w:val="00BC4B5E"/>
    <w:rsid w:val="00BC4F81"/>
    <w:rsid w:val="00BC794F"/>
    <w:rsid w:val="00BD14F2"/>
    <w:rsid w:val="00BD44A8"/>
    <w:rsid w:val="00BD6515"/>
    <w:rsid w:val="00BD764F"/>
    <w:rsid w:val="00BD7717"/>
    <w:rsid w:val="00BD79E6"/>
    <w:rsid w:val="00BE0319"/>
    <w:rsid w:val="00BE09D5"/>
    <w:rsid w:val="00BE0BE3"/>
    <w:rsid w:val="00BE4745"/>
    <w:rsid w:val="00BE59BC"/>
    <w:rsid w:val="00BF1060"/>
    <w:rsid w:val="00BF3537"/>
    <w:rsid w:val="00BF5810"/>
    <w:rsid w:val="00BF5D40"/>
    <w:rsid w:val="00BF5F02"/>
    <w:rsid w:val="00C03C11"/>
    <w:rsid w:val="00C05700"/>
    <w:rsid w:val="00C06EF8"/>
    <w:rsid w:val="00C077F0"/>
    <w:rsid w:val="00C132CC"/>
    <w:rsid w:val="00C16D28"/>
    <w:rsid w:val="00C207D3"/>
    <w:rsid w:val="00C21B91"/>
    <w:rsid w:val="00C22008"/>
    <w:rsid w:val="00C22471"/>
    <w:rsid w:val="00C24C29"/>
    <w:rsid w:val="00C25DE6"/>
    <w:rsid w:val="00C26772"/>
    <w:rsid w:val="00C269BD"/>
    <w:rsid w:val="00C26BFF"/>
    <w:rsid w:val="00C26C5B"/>
    <w:rsid w:val="00C27417"/>
    <w:rsid w:val="00C30019"/>
    <w:rsid w:val="00C3119C"/>
    <w:rsid w:val="00C313A6"/>
    <w:rsid w:val="00C3350F"/>
    <w:rsid w:val="00C33AAA"/>
    <w:rsid w:val="00C3734C"/>
    <w:rsid w:val="00C40D90"/>
    <w:rsid w:val="00C50F6E"/>
    <w:rsid w:val="00C51F13"/>
    <w:rsid w:val="00C53F1F"/>
    <w:rsid w:val="00C54B3C"/>
    <w:rsid w:val="00C60733"/>
    <w:rsid w:val="00C6140E"/>
    <w:rsid w:val="00C63549"/>
    <w:rsid w:val="00C70AAB"/>
    <w:rsid w:val="00C70B83"/>
    <w:rsid w:val="00C71D00"/>
    <w:rsid w:val="00C72D76"/>
    <w:rsid w:val="00C76339"/>
    <w:rsid w:val="00C76B1A"/>
    <w:rsid w:val="00C800FE"/>
    <w:rsid w:val="00C80198"/>
    <w:rsid w:val="00C850FA"/>
    <w:rsid w:val="00C853DD"/>
    <w:rsid w:val="00C8551D"/>
    <w:rsid w:val="00C8707B"/>
    <w:rsid w:val="00C91D4E"/>
    <w:rsid w:val="00C91D7F"/>
    <w:rsid w:val="00C9267F"/>
    <w:rsid w:val="00CA1F31"/>
    <w:rsid w:val="00CA2F64"/>
    <w:rsid w:val="00CA4707"/>
    <w:rsid w:val="00CA5455"/>
    <w:rsid w:val="00CA5D79"/>
    <w:rsid w:val="00CB1ECA"/>
    <w:rsid w:val="00CB2220"/>
    <w:rsid w:val="00CB39D6"/>
    <w:rsid w:val="00CB6BD5"/>
    <w:rsid w:val="00CC1668"/>
    <w:rsid w:val="00CC2A0A"/>
    <w:rsid w:val="00CC3A5A"/>
    <w:rsid w:val="00CC5416"/>
    <w:rsid w:val="00CC6796"/>
    <w:rsid w:val="00CC6C43"/>
    <w:rsid w:val="00CD42A9"/>
    <w:rsid w:val="00CD68FD"/>
    <w:rsid w:val="00CE107F"/>
    <w:rsid w:val="00CE16EC"/>
    <w:rsid w:val="00CE1A3E"/>
    <w:rsid w:val="00CE27E2"/>
    <w:rsid w:val="00CE2C91"/>
    <w:rsid w:val="00CE308E"/>
    <w:rsid w:val="00CF0B3B"/>
    <w:rsid w:val="00D02D22"/>
    <w:rsid w:val="00D051E5"/>
    <w:rsid w:val="00D0558D"/>
    <w:rsid w:val="00D12C49"/>
    <w:rsid w:val="00D16BBD"/>
    <w:rsid w:val="00D16F84"/>
    <w:rsid w:val="00D20FFB"/>
    <w:rsid w:val="00D22B98"/>
    <w:rsid w:val="00D25F11"/>
    <w:rsid w:val="00D26BEB"/>
    <w:rsid w:val="00D26D6E"/>
    <w:rsid w:val="00D35EFE"/>
    <w:rsid w:val="00D36873"/>
    <w:rsid w:val="00D41408"/>
    <w:rsid w:val="00D50448"/>
    <w:rsid w:val="00D52AE0"/>
    <w:rsid w:val="00D52B95"/>
    <w:rsid w:val="00D57425"/>
    <w:rsid w:val="00D62662"/>
    <w:rsid w:val="00D63C9D"/>
    <w:rsid w:val="00D651F0"/>
    <w:rsid w:val="00D66414"/>
    <w:rsid w:val="00D70B23"/>
    <w:rsid w:val="00D714BF"/>
    <w:rsid w:val="00D80E38"/>
    <w:rsid w:val="00D81E9B"/>
    <w:rsid w:val="00D824F1"/>
    <w:rsid w:val="00D83312"/>
    <w:rsid w:val="00D8537B"/>
    <w:rsid w:val="00D86452"/>
    <w:rsid w:val="00D8647B"/>
    <w:rsid w:val="00D9091A"/>
    <w:rsid w:val="00D9135A"/>
    <w:rsid w:val="00D924BE"/>
    <w:rsid w:val="00D93627"/>
    <w:rsid w:val="00D93E56"/>
    <w:rsid w:val="00D94F59"/>
    <w:rsid w:val="00D9610A"/>
    <w:rsid w:val="00DA24E7"/>
    <w:rsid w:val="00DA4169"/>
    <w:rsid w:val="00DA4B2E"/>
    <w:rsid w:val="00DA4CA6"/>
    <w:rsid w:val="00DB7912"/>
    <w:rsid w:val="00DC1147"/>
    <w:rsid w:val="00DC17CE"/>
    <w:rsid w:val="00DC1E25"/>
    <w:rsid w:val="00DC2612"/>
    <w:rsid w:val="00DC3777"/>
    <w:rsid w:val="00DC3AF4"/>
    <w:rsid w:val="00DC444D"/>
    <w:rsid w:val="00DC4F19"/>
    <w:rsid w:val="00DC75BF"/>
    <w:rsid w:val="00DD0226"/>
    <w:rsid w:val="00DD0CC2"/>
    <w:rsid w:val="00DD1584"/>
    <w:rsid w:val="00DD249A"/>
    <w:rsid w:val="00DD3F95"/>
    <w:rsid w:val="00DD544C"/>
    <w:rsid w:val="00DD5A34"/>
    <w:rsid w:val="00DE027D"/>
    <w:rsid w:val="00DE028C"/>
    <w:rsid w:val="00DE1EAE"/>
    <w:rsid w:val="00DE4B38"/>
    <w:rsid w:val="00DE577D"/>
    <w:rsid w:val="00DF2110"/>
    <w:rsid w:val="00DF3553"/>
    <w:rsid w:val="00DF4859"/>
    <w:rsid w:val="00DF7D21"/>
    <w:rsid w:val="00DF7EAC"/>
    <w:rsid w:val="00E00D16"/>
    <w:rsid w:val="00E00F07"/>
    <w:rsid w:val="00E02807"/>
    <w:rsid w:val="00E02FFC"/>
    <w:rsid w:val="00E036FC"/>
    <w:rsid w:val="00E0432A"/>
    <w:rsid w:val="00E060F7"/>
    <w:rsid w:val="00E0629A"/>
    <w:rsid w:val="00E11DA1"/>
    <w:rsid w:val="00E133DA"/>
    <w:rsid w:val="00E15FC7"/>
    <w:rsid w:val="00E1644F"/>
    <w:rsid w:val="00E16BC2"/>
    <w:rsid w:val="00E2005A"/>
    <w:rsid w:val="00E201B5"/>
    <w:rsid w:val="00E23E09"/>
    <w:rsid w:val="00E25C06"/>
    <w:rsid w:val="00E30E2C"/>
    <w:rsid w:val="00E36722"/>
    <w:rsid w:val="00E466D3"/>
    <w:rsid w:val="00E46934"/>
    <w:rsid w:val="00E504F8"/>
    <w:rsid w:val="00E52598"/>
    <w:rsid w:val="00E5329A"/>
    <w:rsid w:val="00E53787"/>
    <w:rsid w:val="00E54547"/>
    <w:rsid w:val="00E5625B"/>
    <w:rsid w:val="00E6099D"/>
    <w:rsid w:val="00E6180F"/>
    <w:rsid w:val="00E66CE7"/>
    <w:rsid w:val="00E67610"/>
    <w:rsid w:val="00E67A80"/>
    <w:rsid w:val="00E7369B"/>
    <w:rsid w:val="00E76049"/>
    <w:rsid w:val="00E7796D"/>
    <w:rsid w:val="00E840FD"/>
    <w:rsid w:val="00E86378"/>
    <w:rsid w:val="00E86766"/>
    <w:rsid w:val="00E86941"/>
    <w:rsid w:val="00E8739D"/>
    <w:rsid w:val="00E87CD2"/>
    <w:rsid w:val="00E87EAB"/>
    <w:rsid w:val="00E90FF9"/>
    <w:rsid w:val="00E95FEA"/>
    <w:rsid w:val="00E967B6"/>
    <w:rsid w:val="00E970B3"/>
    <w:rsid w:val="00E97E76"/>
    <w:rsid w:val="00EA3612"/>
    <w:rsid w:val="00EA606A"/>
    <w:rsid w:val="00EA7176"/>
    <w:rsid w:val="00EA76C4"/>
    <w:rsid w:val="00EB0010"/>
    <w:rsid w:val="00EB0E6D"/>
    <w:rsid w:val="00EB205E"/>
    <w:rsid w:val="00EB2610"/>
    <w:rsid w:val="00EB263D"/>
    <w:rsid w:val="00EB51CF"/>
    <w:rsid w:val="00EC2428"/>
    <w:rsid w:val="00EC43F4"/>
    <w:rsid w:val="00EC5794"/>
    <w:rsid w:val="00EC5972"/>
    <w:rsid w:val="00EC6DD4"/>
    <w:rsid w:val="00ED00AE"/>
    <w:rsid w:val="00ED0B0A"/>
    <w:rsid w:val="00ED162B"/>
    <w:rsid w:val="00ED256C"/>
    <w:rsid w:val="00ED59B2"/>
    <w:rsid w:val="00ED61F5"/>
    <w:rsid w:val="00ED6F57"/>
    <w:rsid w:val="00ED795D"/>
    <w:rsid w:val="00EE0292"/>
    <w:rsid w:val="00EE0DAE"/>
    <w:rsid w:val="00EE6A5D"/>
    <w:rsid w:val="00EE6D1B"/>
    <w:rsid w:val="00EE6E70"/>
    <w:rsid w:val="00EE6EF3"/>
    <w:rsid w:val="00EE7822"/>
    <w:rsid w:val="00EF2413"/>
    <w:rsid w:val="00EF2887"/>
    <w:rsid w:val="00EF2AFD"/>
    <w:rsid w:val="00EF4BB8"/>
    <w:rsid w:val="00EF54C8"/>
    <w:rsid w:val="00EF5E17"/>
    <w:rsid w:val="00EF5F4C"/>
    <w:rsid w:val="00F005AD"/>
    <w:rsid w:val="00F012A8"/>
    <w:rsid w:val="00F034AE"/>
    <w:rsid w:val="00F05790"/>
    <w:rsid w:val="00F07494"/>
    <w:rsid w:val="00F10890"/>
    <w:rsid w:val="00F11FEF"/>
    <w:rsid w:val="00F161C2"/>
    <w:rsid w:val="00F1730F"/>
    <w:rsid w:val="00F206EC"/>
    <w:rsid w:val="00F21295"/>
    <w:rsid w:val="00F21D50"/>
    <w:rsid w:val="00F22A82"/>
    <w:rsid w:val="00F24A6A"/>
    <w:rsid w:val="00F254DE"/>
    <w:rsid w:val="00F26DC5"/>
    <w:rsid w:val="00F31D3E"/>
    <w:rsid w:val="00F35A6A"/>
    <w:rsid w:val="00F35B15"/>
    <w:rsid w:val="00F40E49"/>
    <w:rsid w:val="00F45A43"/>
    <w:rsid w:val="00F47F4E"/>
    <w:rsid w:val="00F50A6F"/>
    <w:rsid w:val="00F53061"/>
    <w:rsid w:val="00F533A7"/>
    <w:rsid w:val="00F54EC0"/>
    <w:rsid w:val="00F61503"/>
    <w:rsid w:val="00F621A1"/>
    <w:rsid w:val="00F66740"/>
    <w:rsid w:val="00F669EC"/>
    <w:rsid w:val="00F6746E"/>
    <w:rsid w:val="00F7091E"/>
    <w:rsid w:val="00F717B6"/>
    <w:rsid w:val="00F71B58"/>
    <w:rsid w:val="00F72085"/>
    <w:rsid w:val="00F754B0"/>
    <w:rsid w:val="00F77B07"/>
    <w:rsid w:val="00F77C00"/>
    <w:rsid w:val="00F809B4"/>
    <w:rsid w:val="00F82EBD"/>
    <w:rsid w:val="00F83C9C"/>
    <w:rsid w:val="00F8477B"/>
    <w:rsid w:val="00F84951"/>
    <w:rsid w:val="00F853C2"/>
    <w:rsid w:val="00F86860"/>
    <w:rsid w:val="00F87E8B"/>
    <w:rsid w:val="00F9008B"/>
    <w:rsid w:val="00F9206B"/>
    <w:rsid w:val="00F9232C"/>
    <w:rsid w:val="00F95ADA"/>
    <w:rsid w:val="00F95F1D"/>
    <w:rsid w:val="00F96D06"/>
    <w:rsid w:val="00F9787A"/>
    <w:rsid w:val="00FA2FA6"/>
    <w:rsid w:val="00FA35B5"/>
    <w:rsid w:val="00FA43CA"/>
    <w:rsid w:val="00FA6111"/>
    <w:rsid w:val="00FA68D5"/>
    <w:rsid w:val="00FA7CBC"/>
    <w:rsid w:val="00FB0F73"/>
    <w:rsid w:val="00FB170D"/>
    <w:rsid w:val="00FB3C11"/>
    <w:rsid w:val="00FB3CBD"/>
    <w:rsid w:val="00FB3CF0"/>
    <w:rsid w:val="00FB3D5A"/>
    <w:rsid w:val="00FB434D"/>
    <w:rsid w:val="00FB667E"/>
    <w:rsid w:val="00FC120D"/>
    <w:rsid w:val="00FC1E73"/>
    <w:rsid w:val="00FC73E7"/>
    <w:rsid w:val="00FD6C3B"/>
    <w:rsid w:val="00FD75E3"/>
    <w:rsid w:val="00FE1CFD"/>
    <w:rsid w:val="00FE3B8C"/>
    <w:rsid w:val="00FE5855"/>
    <w:rsid w:val="00FE7EE0"/>
    <w:rsid w:val="00FF0411"/>
    <w:rsid w:val="00FF05C4"/>
    <w:rsid w:val="00FF26F6"/>
    <w:rsid w:val="00FF350E"/>
    <w:rsid w:val="00FF4E27"/>
    <w:rsid w:val="00FF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E5CB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11BB0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61EC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61ECA"/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61ECA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61E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61E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rsid w:val="00661ECA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3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B3506"/>
    <w:rPr>
      <w:rFonts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56898"/>
    <w:rPr>
      <w:color w:val="808080"/>
    </w:rPr>
  </w:style>
  <w:style w:type="paragraph" w:customStyle="1" w:styleId="DataField11pt-Single">
    <w:name w:val="Data Field 11pt-Single"/>
    <w:basedOn w:val="Normal"/>
    <w:uiPriority w:val="99"/>
    <w:rsid w:val="00556898"/>
    <w:pPr>
      <w:autoSpaceDE w:val="0"/>
      <w:autoSpaceDN w:val="0"/>
    </w:pPr>
    <w:rPr>
      <w:rFonts w:ascii="Arial" w:hAnsi="Arial" w:cs="Arial"/>
      <w:sz w:val="22"/>
      <w:szCs w:val="20"/>
    </w:rPr>
  </w:style>
  <w:style w:type="paragraph" w:customStyle="1" w:styleId="EndNoteBibliographyTitle">
    <w:name w:val="EndNote Bibliography Title"/>
    <w:basedOn w:val="Normal"/>
    <w:uiPriority w:val="99"/>
    <w:rsid w:val="00A27CC0"/>
    <w:pPr>
      <w:jc w:val="center"/>
    </w:pPr>
  </w:style>
  <w:style w:type="paragraph" w:customStyle="1" w:styleId="EndNoteBibliography">
    <w:name w:val="EndNote Bibliography"/>
    <w:basedOn w:val="Normal"/>
    <w:rsid w:val="00A27CC0"/>
    <w:pPr>
      <w:spacing w:line="480" w:lineRule="auto"/>
    </w:pPr>
  </w:style>
  <w:style w:type="paragraph" w:styleId="Header">
    <w:name w:val="header"/>
    <w:basedOn w:val="Normal"/>
    <w:link w:val="HeaderChar"/>
    <w:uiPriority w:val="99"/>
    <w:rsid w:val="00E95F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95FE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E95F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95FEA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E262F"/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6E262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rsid w:val="008F17F4"/>
    <w:rPr>
      <w:rFonts w:cs="Times New Roman"/>
    </w:rPr>
  </w:style>
  <w:style w:type="paragraph" w:styleId="ListParagraph">
    <w:name w:val="List Paragraph"/>
    <w:basedOn w:val="Normal"/>
    <w:uiPriority w:val="99"/>
    <w:qFormat/>
    <w:rsid w:val="00282A4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123A8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49370B"/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3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4533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194DC11-C7FF-DC48-973F-DA653AD284E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847685F-DC8A-4143-A4CE-0B137B04915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DEC3372-DCB3-7A44-9836-2A05D8FBD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Microsoft Office User</cp:lastModifiedBy>
  <cp:revision>4</cp:revision>
  <cp:lastPrinted>2016-02-13T04:16:00Z</cp:lastPrinted>
  <dcterms:created xsi:type="dcterms:W3CDTF">2016-08-11T03:59:00Z</dcterms:created>
  <dcterms:modified xsi:type="dcterms:W3CDTF">2016-08-11T04:01:00Z</dcterms:modified>
</cp:coreProperties>
</file>